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0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2115"/>
        <w:gridCol w:w="2115"/>
        <w:gridCol w:w="1080"/>
      </w:tblGrid>
      <w:tr w14:paraId="5D64E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505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380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Baseline Demographic and Clinical Characteristics of ACS Patients According to Marital Status (With vs Without a Spouse)</w:t>
            </w:r>
          </w:p>
        </w:tc>
      </w:tr>
      <w:tr w14:paraId="28107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EF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23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6C7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ing Spouse</w:t>
            </w:r>
          </w:p>
        </w:tc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054FB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BE0D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8CB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N=12447)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9B3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(N=313)</w:t>
            </w:r>
          </w:p>
        </w:tc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31392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65CCC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A7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emographics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E9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A3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90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318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77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9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 ± 11.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A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 ± 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7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9984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B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B9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7 (59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5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8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</w:t>
            </w:r>
          </w:p>
        </w:tc>
      </w:tr>
      <w:tr w14:paraId="1D116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90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dical history, N 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F0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C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C90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0FB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A0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7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 (7.3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B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F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</w:tr>
      <w:tr w14:paraId="07026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8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eart valve diseas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F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9 (18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B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1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5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 w14:paraId="0F6C4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37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revious Myocardial infarct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3 (7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B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5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3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2</w:t>
            </w:r>
          </w:p>
        </w:tc>
      </w:tr>
      <w:tr w14:paraId="72F49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7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1B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1 (68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B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 (5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6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94E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F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5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5 (30.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3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2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 w14:paraId="7175F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41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8 (19.3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C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1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B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 w14:paraId="39622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FD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3 (17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6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14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5</w:t>
            </w:r>
          </w:p>
        </w:tc>
      </w:tr>
      <w:tr w14:paraId="6D0B9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7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nal insufficiency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9 (13.4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1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35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</w:tr>
      <w:tr w14:paraId="3E07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C8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linical conditions at admissio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20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7B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72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703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9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F, 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9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4 ± 11.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 ± 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A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</w:tr>
      <w:tr w14:paraId="27A2C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B8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T-proBNP, pg/m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6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6.1 ± 5199.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5.7 ± 547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</w:tr>
      <w:tr w14:paraId="3B780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46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roponin T, ng/m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0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± 2.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3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± 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E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</w:tr>
      <w:tr w14:paraId="45F20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BD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otassium,mg/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± 0.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D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 ± 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1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</w:tr>
      <w:tr w14:paraId="105AC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B0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reatinine, mg/d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D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9 ± 78.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D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 ± 10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6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 w14:paraId="501D8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21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KMB, U/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 ± 105.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B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9 ± 1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8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B976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74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3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3 ± 18.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3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6 ± 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1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 w14:paraId="6F2D3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A0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ow-Density Lipoprotein, mmol/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8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± 1.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5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 ± 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7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</w:tr>
      <w:tr w14:paraId="3EF7C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54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ulmonary infection, 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6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 (16.1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8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1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8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</w:t>
            </w:r>
          </w:p>
        </w:tc>
      </w:tr>
      <w:tr w14:paraId="3A410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B1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CS classification, 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6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46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F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</w:tr>
      <w:tr w14:paraId="39F8D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1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34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2 (68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B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6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D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546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9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STEMI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B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 (18.6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F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2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25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5A55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F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TEMI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6 (12.8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8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1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5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93C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B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Killip classification, 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AB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64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02382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81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32 (68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1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 (6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2CC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C5F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67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2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 (8.8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7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9F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9E5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36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B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5 (10.9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5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F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EAF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86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7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 (6.2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D8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F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184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EA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1A0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7 (5.5%)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93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9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3189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A82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3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 OR: Abbreviations can be found in Table 1</w:t>
            </w:r>
          </w:p>
        </w:tc>
      </w:tr>
    </w:tbl>
    <w:p w14:paraId="100409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  <w:lang w:bidi="ar"/>
        </w:rPr>
      </w:pPr>
    </w:p>
    <w:p w14:paraId="7E54F7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  <w:lang w:bidi="ar"/>
        </w:rPr>
      </w:pPr>
    </w:p>
    <w:p w14:paraId="7C1395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  <w:lang w:bidi="ar"/>
        </w:rPr>
      </w:pPr>
    </w:p>
    <w:tbl>
      <w:tblPr>
        <w:tblStyle w:val="2"/>
        <w:tblW w:w="849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2085"/>
        <w:gridCol w:w="3135"/>
        <w:gridCol w:w="1080"/>
      </w:tblGrid>
      <w:tr w14:paraId="2B1D1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490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0FB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2. Crude in-hospital mortality and relative risk of death according to marital status</w:t>
            </w:r>
          </w:p>
        </w:tc>
      </w:tr>
      <w:tr w14:paraId="16B80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39E2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0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62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eath/Total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7"/>
                <w:rFonts w:eastAsia="宋体"/>
                <w:lang w:val="en-US" w:eastAsia="zh-CN" w:bidi="ar"/>
              </w:rPr>
              <w:t>n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31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698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(95% Confidence Interval)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CA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6E31D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8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4B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39/12447 (1.1%)</w:t>
            </w:r>
          </w:p>
        </w:tc>
        <w:tc>
          <w:tcPr>
            <w:tcW w:w="3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D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F4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6CF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9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7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/159(1.3%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E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 (0.3, 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</w:t>
            </w:r>
          </w:p>
        </w:tc>
      </w:tr>
      <w:tr w14:paraId="38542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41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ivorce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30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 /32(6.2%)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B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 (1.4, 2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1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54744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4F01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Widowed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422B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4/122 (11.5%)</w:t>
            </w:r>
          </w:p>
        </w:tc>
        <w:tc>
          <w:tcPr>
            <w:tcW w:w="3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24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 (6.4, 20.5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C7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5FC02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color w:val="auto"/>
          <w:sz w:val="24"/>
          <w:szCs w:val="24"/>
          <w:lang w:bidi="ar"/>
        </w:rPr>
      </w:pPr>
    </w:p>
    <w:tbl>
      <w:tblPr>
        <w:tblStyle w:val="2"/>
        <w:tblW w:w="550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1753"/>
        <w:gridCol w:w="1113"/>
      </w:tblGrid>
      <w:tr w14:paraId="57204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0" w:hRule="atLeast"/>
        </w:trPr>
        <w:tc>
          <w:tcPr>
            <w:tcW w:w="550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C64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.Coefficients and multicollinearity diagnostics (variance inflation factors, VIFs) for predictors in the final multivariable model.</w:t>
            </w:r>
          </w:p>
        </w:tc>
      </w:tr>
      <w:tr w14:paraId="7AD52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6200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DE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AA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5B30A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B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B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C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9 </w:t>
            </w:r>
          </w:p>
        </w:tc>
      </w:tr>
      <w:tr w14:paraId="1CAB6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2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C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972 </w:t>
            </w:r>
          </w:p>
        </w:tc>
      </w:tr>
      <w:tr w14:paraId="74C3A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0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onin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B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951 </w:t>
            </w:r>
          </w:p>
        </w:tc>
      </w:tr>
      <w:tr w14:paraId="256C3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5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5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B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11 </w:t>
            </w:r>
          </w:p>
        </w:tc>
      </w:tr>
      <w:tr w14:paraId="267D3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0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E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47 </w:t>
            </w:r>
          </w:p>
        </w:tc>
      </w:tr>
      <w:tr w14:paraId="6BC2E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A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llip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A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E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382 </w:t>
            </w:r>
          </w:p>
        </w:tc>
      </w:tr>
      <w:tr w14:paraId="2C012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A2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ing Spou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95C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306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F12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22 </w:t>
            </w:r>
          </w:p>
        </w:tc>
      </w:tr>
      <w:tr w14:paraId="11CAA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50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6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Intercept) Coefficients</w:t>
            </w:r>
            <w:r>
              <w:rPr>
                <w:rStyle w:val="8"/>
                <w:lang w:val="en-US" w:eastAsia="zh-CN" w:bidi="ar"/>
              </w:rPr>
              <w:t xml:space="preserve">: </w:t>
            </w:r>
            <w:r>
              <w:rPr>
                <w:rStyle w:val="9"/>
                <w:rFonts w:eastAsia="宋体"/>
                <w:lang w:val="en-US" w:eastAsia="zh-CN" w:bidi="ar"/>
              </w:rPr>
              <w:t>-11.5174</w:t>
            </w:r>
          </w:p>
        </w:tc>
      </w:tr>
      <w:tr w14:paraId="32B15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5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7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egrees of Freedom: 12758  Total (i.e. Null);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1 Residual (1 observation deleted due to missingness)</w:t>
            </w:r>
          </w:p>
        </w:tc>
      </w:tr>
      <w:tr w14:paraId="586A5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6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ll Deviance: 1684</w:t>
            </w:r>
          </w:p>
        </w:tc>
      </w:tr>
      <w:tr w14:paraId="39B86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7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idual Deviance: 703</w:t>
            </w:r>
          </w:p>
        </w:tc>
      </w:tr>
      <w:tr w14:paraId="73A0A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2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C : 719; BIC : 779</w:t>
            </w:r>
          </w:p>
        </w:tc>
      </w:tr>
    </w:tbl>
    <w:p w14:paraId="3C972980"/>
    <w:p w14:paraId="688BDBC2"/>
    <w:p w14:paraId="5B192ABC"/>
    <w:p w14:paraId="2CF07C91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Figure 1. Predicted probability of in-hospital mortality according to total nomogram score.</w:t>
      </w:r>
    </w:p>
    <w:p w14:paraId="0E0380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curve shows the model-predicted probability of in-hospital death as the total risk score increases, illustrating progressive risk stratification across the full score range.</w:t>
      </w:r>
    </w:p>
    <w:p w14:paraId="70757523">
      <w:pPr>
        <w:rPr>
          <w:rFonts w:hint="default" w:ascii="Times New Roman" w:hAnsi="Times New Roman" w:cs="Times New Roman"/>
        </w:rPr>
      </w:pPr>
    </w:p>
    <w:p w14:paraId="01952853">
      <w:pPr>
        <w:rPr>
          <w:rFonts w:hint="eastAsia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6080125" cy="4020185"/>
            <wp:effectExtent l="0" t="0" r="15875" b="18415"/>
            <wp:docPr id="9" name="图片 9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0125" cy="402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FE040">
      <w:pPr>
        <w:rPr>
          <w:rFonts w:hint="eastAsia"/>
        </w:rPr>
      </w:pPr>
    </w:p>
    <w:p w14:paraId="0D41FB67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916CC1"/>
    <w:rsid w:val="5D9F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color w:val="333333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8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1</Words>
  <Characters>1999</Characters>
  <Lines>0</Lines>
  <Paragraphs>0</Paragraphs>
  <TotalTime>0</TotalTime>
  <ScaleCrop>false</ScaleCrop>
  <LinksUpToDate>false</LinksUpToDate>
  <CharactersWithSpaces>22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16:46:00Z</dcterms:created>
  <dc:creator>admin</dc:creator>
  <cp:lastModifiedBy>Zhican Liu</cp:lastModifiedBy>
  <dcterms:modified xsi:type="dcterms:W3CDTF">2026-02-01T16:4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lmZDAyMjg4N2FhMzg4NWM2ZjgxYjcxN2NmNzYwY2EiLCJ1c2VySWQiOiIyNDkxOTcyMTMifQ==</vt:lpwstr>
  </property>
  <property fmtid="{D5CDD505-2E9C-101B-9397-08002B2CF9AE}" pid="4" name="ICV">
    <vt:lpwstr>CE6F205B6D4E46B1BB6EC08E28F75963_12</vt:lpwstr>
  </property>
</Properties>
</file>